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D89C0" w14:textId="75631567" w:rsidR="00D448DA" w:rsidRPr="00D422D1" w:rsidRDefault="008176CE" w:rsidP="00553C90">
      <w:pPr>
        <w:pStyle w:val="Header"/>
        <w:rPr>
          <w:rFonts w:ascii="Arial" w:hAnsi="Arial" w:cs="Arial"/>
          <w:b/>
        </w:rPr>
      </w:pPr>
      <w:bookmarkStart w:id="0" w:name="_GoBack"/>
      <w:r w:rsidRPr="00D422D1">
        <w:rPr>
          <w:rFonts w:ascii="Arial" w:hAnsi="Arial" w:cs="Arial"/>
          <w:b/>
        </w:rPr>
        <w:t xml:space="preserve">Additional file 2: </w:t>
      </w:r>
      <w:r w:rsidR="00D448DA" w:rsidRPr="00D422D1">
        <w:rPr>
          <w:rFonts w:ascii="Arial" w:hAnsi="Arial" w:cs="Arial"/>
          <w:b/>
        </w:rPr>
        <w:t xml:space="preserve">Table </w:t>
      </w:r>
      <w:r w:rsidRPr="00D422D1">
        <w:rPr>
          <w:rFonts w:ascii="Arial" w:hAnsi="Arial" w:cs="Arial"/>
          <w:b/>
        </w:rPr>
        <w:t>S1</w:t>
      </w:r>
      <w:r w:rsidR="00D448DA" w:rsidRPr="00D422D1">
        <w:rPr>
          <w:rFonts w:ascii="Arial" w:hAnsi="Arial" w:cs="Arial"/>
          <w:b/>
        </w:rPr>
        <w:t>.</w:t>
      </w:r>
    </w:p>
    <w:bookmarkEnd w:id="0"/>
    <w:p w14:paraId="292A5AA0" w14:textId="77777777" w:rsidR="00D448DA" w:rsidRDefault="00D448DA" w:rsidP="00553C90">
      <w:pPr>
        <w:pStyle w:val="Header"/>
      </w:pPr>
    </w:p>
    <w:p w14:paraId="58E377BA" w14:textId="2F37F874" w:rsidR="00553C90" w:rsidRPr="00762A3E" w:rsidRDefault="00553C90" w:rsidP="00553C90">
      <w:pPr>
        <w:pStyle w:val="Header"/>
        <w:rPr>
          <w:b/>
        </w:rPr>
      </w:pPr>
      <w:r w:rsidRPr="00762A3E">
        <w:rPr>
          <w:rFonts w:ascii="Arial" w:hAnsi="Arial" w:cs="Arial"/>
          <w:b/>
          <w:lang w:val="en-US"/>
        </w:rPr>
        <w:t xml:space="preserve"> Expression of several genes related to fat</w:t>
      </w:r>
      <w:r w:rsidR="004D54E8">
        <w:rPr>
          <w:rFonts w:ascii="Arial" w:hAnsi="Arial" w:cs="Arial"/>
          <w:b/>
          <w:lang w:val="en-US"/>
        </w:rPr>
        <w:t>/glucose</w:t>
      </w:r>
      <w:r w:rsidRPr="00762A3E">
        <w:rPr>
          <w:rFonts w:ascii="Arial" w:hAnsi="Arial" w:cs="Arial"/>
          <w:b/>
          <w:lang w:val="en-US"/>
        </w:rPr>
        <w:t xml:space="preserve"> metabolism and DNA methylation</w:t>
      </w:r>
      <w:r w:rsidR="000D0970">
        <w:rPr>
          <w:rFonts w:ascii="Arial" w:hAnsi="Arial" w:cs="Arial"/>
          <w:b/>
          <w:lang w:val="en-US"/>
        </w:rPr>
        <w:t xml:space="preserve"> </w:t>
      </w:r>
      <w:r w:rsidR="00784471">
        <w:rPr>
          <w:rFonts w:ascii="Arial" w:hAnsi="Arial" w:cs="Arial"/>
          <w:b/>
          <w:lang w:val="en-US"/>
        </w:rPr>
        <w:t xml:space="preserve">in male offspring </w:t>
      </w:r>
      <w:r w:rsidR="000D0970">
        <w:rPr>
          <w:rFonts w:ascii="Arial" w:hAnsi="Arial" w:cs="Arial"/>
          <w:b/>
          <w:lang w:val="en-US"/>
        </w:rPr>
        <w:t>after 16 weeks</w:t>
      </w:r>
      <w:r w:rsidR="00784471">
        <w:rPr>
          <w:rFonts w:ascii="Arial" w:hAnsi="Arial" w:cs="Arial"/>
          <w:b/>
          <w:lang w:val="en-US"/>
        </w:rPr>
        <w:t xml:space="preserve"> of</w:t>
      </w:r>
      <w:r w:rsidR="000D0970">
        <w:rPr>
          <w:rFonts w:ascii="Arial" w:hAnsi="Arial" w:cs="Arial"/>
          <w:b/>
          <w:lang w:val="en-US"/>
        </w:rPr>
        <w:t xml:space="preserve"> HFD.</w:t>
      </w:r>
    </w:p>
    <w:p w14:paraId="2974FEFA" w14:textId="77777777" w:rsidR="00716BDB" w:rsidRPr="005C3D3C" w:rsidRDefault="00716BD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4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5"/>
        <w:gridCol w:w="672"/>
        <w:gridCol w:w="1139"/>
        <w:gridCol w:w="1139"/>
        <w:gridCol w:w="1239"/>
        <w:gridCol w:w="1134"/>
        <w:gridCol w:w="1275"/>
        <w:gridCol w:w="1134"/>
        <w:gridCol w:w="1134"/>
        <w:gridCol w:w="1171"/>
        <w:gridCol w:w="1097"/>
      </w:tblGrid>
      <w:tr w:rsidR="005D66BA" w14:paraId="5CABDCA4" w14:textId="2708C78D" w:rsidTr="008832E7">
        <w:trPr>
          <w:trHeight w:val="113"/>
        </w:trPr>
        <w:tc>
          <w:tcPr>
            <w:tcW w:w="5544" w:type="dxa"/>
            <w:gridSpan w:val="5"/>
            <w:tcBorders>
              <w:left w:val="nil"/>
              <w:right w:val="single" w:sz="4" w:space="0" w:color="auto"/>
            </w:tcBorders>
          </w:tcPr>
          <w:p w14:paraId="51379715" w14:textId="258B22E5" w:rsidR="005D66BA" w:rsidRDefault="003834CC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                                       Regulation of metabolism</w:t>
            </w:r>
          </w:p>
        </w:tc>
        <w:tc>
          <w:tcPr>
            <w:tcW w:w="4677" w:type="dxa"/>
            <w:gridSpan w:val="4"/>
            <w:tcBorders>
              <w:left w:val="single" w:sz="4" w:space="0" w:color="auto"/>
              <w:right w:val="nil"/>
            </w:tcBorders>
          </w:tcPr>
          <w:p w14:paraId="2F2B8AB5" w14:textId="12E7A1A2" w:rsidR="005D66BA" w:rsidRDefault="005D66BA" w:rsidP="0038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</w:t>
            </w:r>
            <w:r w:rsidR="003834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nsulin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glucose </w:t>
            </w:r>
            <w:r w:rsidR="003834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gnal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6DC2A44" w14:textId="65C66C26" w:rsidR="005D66BA" w:rsidRDefault="003834CC" w:rsidP="00B83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NA methylation</w:t>
            </w:r>
          </w:p>
        </w:tc>
      </w:tr>
      <w:tr w:rsidR="005D66BA" w:rsidRPr="005C3D3C" w14:paraId="6B36C058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187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67F96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94AE6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EC59C9" w14:textId="7784C46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ipoq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2D4A15" w14:textId="6E5849F2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r3c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1FDAA" w14:textId="71F4704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p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sym w:font="Symbol" w:char="F067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619804" w14:textId="4B398CA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d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03005" w14:textId="61397C4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r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1BF0F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lc2a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A677C" w14:textId="3136DE71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ck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C67345" w14:textId="1C7A74C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nmt1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12D467" w14:textId="662F61C3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nmt31</w:t>
            </w:r>
          </w:p>
        </w:tc>
      </w:tr>
      <w:tr w:rsidR="005D66BA" w:rsidRPr="005C3D3C" w14:paraId="2B2BCE5A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E3F6" w14:textId="390EBDFD" w:rsidR="005D66BA" w:rsidRPr="005D66BA" w:rsidRDefault="000D0970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pt-BR"/>
              </w:rPr>
              <w:t>W</w:t>
            </w:r>
            <w:r w:rsidR="005D66BA" w:rsidRPr="005D66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pt-BR"/>
              </w:rPr>
              <w:t>A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0EBD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F72D0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72AE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1C937A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B3A23B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F579" w14:textId="3C11C4B2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836E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585D51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ED4B99B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BD40" w14:textId="7D79A5A6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5D66BA" w:rsidRPr="005C3D3C" w14:paraId="7DF0C0CD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B855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dentary HF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8905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N=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9463" w14:textId="42EFDC4D" w:rsidR="005D66BA" w:rsidRPr="002F0953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9 ± 0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566B" w14:textId="04D68D6B" w:rsidR="005D66BA" w:rsidRPr="002F0953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1 ± 0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8103F6" w14:textId="00D61DA0" w:rsidR="005D66BA" w:rsidRPr="002F0953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6 ± 0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AADCCD" w14:textId="4E46F244" w:rsidR="005D66BA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54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F025" w14:textId="48F5D260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2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684E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8 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02C3AD" w14:textId="622F9DB5" w:rsidR="005D66BA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F0953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0.2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± 0.0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A399D53" w14:textId="1D011F5C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9 ± 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EA72" w14:textId="52A42ECC" w:rsidR="005D66BA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 ± 2.00</w:t>
            </w:r>
          </w:p>
        </w:tc>
      </w:tr>
      <w:tr w:rsidR="005D66BA" w:rsidRPr="005C3D3C" w14:paraId="421866F8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73E2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Trained HFD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5EDF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N=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2E55A" w14:textId="06E33DFC" w:rsidR="005D66BA" w:rsidRPr="002F0953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4 ± 0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DB8C5" w14:textId="2A2C6976" w:rsidR="005D66BA" w:rsidRPr="002F0953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52 ± 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A475F5" w14:textId="12C9076D" w:rsidR="005D66BA" w:rsidRPr="002F0953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4 ± 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B6110F" w14:textId="1F0DA6A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20 ± 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E786" w14:textId="6F774961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3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2FEE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30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A5A282" w14:textId="57C202E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F0953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7 ± 0.0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5F143E" w14:textId="76A9911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9 ± 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5B82" w14:textId="6CB764D5" w:rsidR="005D66BA" w:rsidRPr="0098700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98700C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lightGray"/>
                <w:lang w:eastAsia="pt-BR"/>
              </w:rPr>
              <w:t>6.4 ± 0.96*</w:t>
            </w:r>
          </w:p>
        </w:tc>
      </w:tr>
      <w:tr w:rsidR="005D66BA" w:rsidRPr="005C3D3C" w14:paraId="0309FE4C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1C0C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DE09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E8EF" w14:textId="6D7CEDB0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2B73" w14:textId="19B6C7A2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C4F786" w14:textId="12C60E83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FE96C2" w14:textId="2D5C9928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AEA2" w14:textId="5AE112E5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AD81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27EC06" w14:textId="7048B1EB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416E1D6" w14:textId="049CA3A8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9B15" w14:textId="574CB239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1</w:t>
            </w:r>
          </w:p>
        </w:tc>
      </w:tr>
      <w:tr w:rsidR="005D66BA" w:rsidRPr="005C3D3C" w14:paraId="4064F458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4F26" w14:textId="77777777" w:rsidR="005D66BA" w:rsidRPr="005D66BA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pt-BR"/>
              </w:rPr>
            </w:pPr>
            <w:r w:rsidRPr="005D66B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pt-BR"/>
              </w:rPr>
              <w:t>BA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3EB9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F407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405B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DC6B74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79688F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A976" w14:textId="0FEA603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A2D7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431BEF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65E91C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5B6F" w14:textId="1B4DB6AE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5D66BA" w:rsidRPr="005C3D3C" w14:paraId="35AAD291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FAA3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dentary HF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2FC2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N=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9C91" w14:textId="40C800BE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7 ±0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CFA0" w14:textId="4110F911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5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65A29" w14:textId="62B1D78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2 ± 0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38944E" w14:textId="6D30AA98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0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FCA3" w14:textId="04BBCA3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8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F705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8 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C9FFE5" w14:textId="21F3AF36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9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401E280" w14:textId="7C1AA96B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8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F6CD" w14:textId="2E8E5D2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8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7</w:t>
            </w:r>
          </w:p>
        </w:tc>
      </w:tr>
      <w:tr w:rsidR="005D66BA" w:rsidRPr="005C3D3C" w14:paraId="6124298C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DD3D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Trained HFD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61D4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N=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2B97" w14:textId="57704CB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2 ±0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6C03" w14:textId="432FD7B8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3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9922D9" w14:textId="5BA5E52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5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52D240" w14:textId="7F0D864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3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3115" w14:textId="3348DF52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3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AE82" w14:textId="55068C59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2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8070D2" w14:textId="1C956BF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2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1F4C88" w14:textId="118D143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5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EB72D" w14:textId="3892FCD1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4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5D66BA" w:rsidRPr="005C3D3C" w14:paraId="59F910D6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C65D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A3D9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E61B" w14:textId="1B204A1D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F6C1" w14:textId="1D737FD1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7B80B6" w14:textId="0655E3B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7BC523" w14:textId="4174A1D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1C32" w14:textId="4858B099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B1D8" w14:textId="21870CE6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8B9EE1" w14:textId="2F23C073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9A1D28F" w14:textId="17F32F19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736D8" w14:textId="6624D864" w:rsidR="005D66BA" w:rsidRPr="005C3D3C" w:rsidRDefault="00C623D4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</w:tr>
      <w:tr w:rsidR="005D66BA" w:rsidRPr="005C3D3C" w14:paraId="2236E587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BDD4" w14:textId="77777777" w:rsidR="005D66BA" w:rsidRPr="005D66BA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pt-BR"/>
              </w:rPr>
            </w:pPr>
            <w:r w:rsidRPr="005D66BA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pt-BR"/>
              </w:rPr>
              <w:t>S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50EC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4A4E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8C983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551D02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4BFEAA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A38F" w14:textId="6046843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3678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459E81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61736C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A99F" w14:textId="7A93DBBA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5D66BA" w:rsidRPr="005C3D3C" w14:paraId="0358C3CA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01F1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dentary HF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4C39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N=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C6068" w14:textId="7190A4CF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2 ± 0.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5A3D" w14:textId="5A5FB4BA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5 ± 0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0E63CF" w14:textId="1D1E9152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 ± 1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90845A" w14:textId="33FA3FB2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5 ± 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DB73" w14:textId="74088DE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2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DDE4" w14:textId="180FEB18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1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A896C9" w14:textId="6238BF1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0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986C0C" w14:textId="379659C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3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A29D" w14:textId="17261489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5D66BA" w:rsidRPr="005C3D3C" w14:paraId="40BEA0CA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D3C0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Trained HFD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75DF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N=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E9ECA" w14:textId="7982DCAB" w:rsidR="005D66BA" w:rsidRPr="0098700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9870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highlight w:val="lightGray"/>
                <w:lang w:eastAsia="pt-BR"/>
              </w:rPr>
              <w:t>5.93 ± 2.06</w:t>
            </w:r>
            <w:r w:rsidR="00C623D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E90B" w14:textId="24A527D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2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10DF9A" w14:textId="38B9AF83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2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51AA41" w14:textId="226A4D68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1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23BD" w14:textId="0738BA6D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7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3909" w14:textId="2654A378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2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E9C7C0" w14:textId="3608AE6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8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D7C19A" w14:textId="1410E95E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4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2A72" w14:textId="2AEE7B4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1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</w:tr>
      <w:tr w:rsidR="005D66BA" w:rsidRPr="005C3D3C" w14:paraId="28CB909B" w14:textId="77777777" w:rsidTr="008832E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B42E4" w14:textId="77777777" w:rsidR="005D66BA" w:rsidRPr="005C3D3C" w:rsidRDefault="005D66BA" w:rsidP="006251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2190B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0C9366" w14:textId="5E995352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&lt;0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8D00C" w14:textId="6EF5A4D6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8AC03F" w14:textId="468EFB52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654EF4" w14:textId="63285C08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27E34" w14:textId="58FD7B0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88860" w14:textId="77777777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396BA" w14:textId="5822EFF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4DCE019" w14:textId="40E03335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3129A" w14:textId="36004ED4" w:rsidR="005D66BA" w:rsidRPr="005C3D3C" w:rsidRDefault="005D66BA" w:rsidP="00625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5C3D3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S</w:t>
            </w:r>
          </w:p>
        </w:tc>
      </w:tr>
    </w:tbl>
    <w:p w14:paraId="247757A4" w14:textId="77777777" w:rsidR="005C3D3C" w:rsidRPr="005C3D3C" w:rsidRDefault="005C3D3C">
      <w:pPr>
        <w:rPr>
          <w:rFonts w:ascii="Times New Roman" w:hAnsi="Times New Roman" w:cs="Times New Roman"/>
          <w:sz w:val="18"/>
          <w:szCs w:val="18"/>
        </w:rPr>
      </w:pPr>
    </w:p>
    <w:p w14:paraId="1169E415" w14:textId="44CE47E2" w:rsidR="005C3D3C" w:rsidRPr="00EB36F1" w:rsidRDefault="000D0970">
      <w:r>
        <w:rPr>
          <w:rFonts w:ascii="Arial" w:hAnsi="Arial" w:cs="Arial"/>
          <w:u w:val="single"/>
          <w:lang w:val="en-US"/>
        </w:rPr>
        <w:t>W</w:t>
      </w:r>
      <w:r w:rsidR="00EB36F1" w:rsidRPr="005517CD">
        <w:rPr>
          <w:rFonts w:ascii="Arial" w:hAnsi="Arial" w:cs="Arial"/>
          <w:u w:val="single"/>
          <w:lang w:val="en-US"/>
        </w:rPr>
        <w:t>AT</w:t>
      </w:r>
      <w:r w:rsidR="00EB36F1">
        <w:rPr>
          <w:rFonts w:ascii="Arial" w:hAnsi="Arial" w:cs="Arial"/>
          <w:lang w:val="en-US"/>
        </w:rPr>
        <w:t xml:space="preserve">- </w:t>
      </w:r>
      <w:r>
        <w:rPr>
          <w:rFonts w:ascii="Arial" w:hAnsi="Arial" w:cs="Arial"/>
          <w:lang w:val="en-US"/>
        </w:rPr>
        <w:t>white</w:t>
      </w:r>
      <w:r w:rsidR="00EB36F1">
        <w:rPr>
          <w:rFonts w:ascii="Arial" w:hAnsi="Arial" w:cs="Arial"/>
          <w:lang w:val="en-US"/>
        </w:rPr>
        <w:t xml:space="preserve"> adipose tissue; </w:t>
      </w:r>
      <w:r w:rsidR="00EB36F1" w:rsidRPr="005517CD">
        <w:rPr>
          <w:rFonts w:ascii="Arial" w:hAnsi="Arial" w:cs="Arial"/>
          <w:u w:val="single"/>
          <w:lang w:val="en-US"/>
        </w:rPr>
        <w:t>BAT</w:t>
      </w:r>
      <w:r w:rsidR="00EB36F1">
        <w:rPr>
          <w:rFonts w:ascii="Arial" w:hAnsi="Arial" w:cs="Arial"/>
          <w:lang w:val="en-US"/>
        </w:rPr>
        <w:t xml:space="preserve">- brown adipose tissue; </w:t>
      </w:r>
      <w:r w:rsidR="00EB36F1" w:rsidRPr="005517CD">
        <w:rPr>
          <w:rFonts w:ascii="Arial" w:hAnsi="Arial" w:cs="Arial"/>
          <w:u w:val="single"/>
          <w:lang w:val="en-US"/>
        </w:rPr>
        <w:t>SM</w:t>
      </w:r>
      <w:r w:rsidR="00EB36F1">
        <w:rPr>
          <w:rFonts w:ascii="Arial" w:hAnsi="Arial" w:cs="Arial"/>
          <w:lang w:val="en-US"/>
        </w:rPr>
        <w:t xml:space="preserve">- skeletal muscle; HFD- </w:t>
      </w:r>
      <w:r w:rsidR="00EB36F1" w:rsidRPr="00DC611B">
        <w:rPr>
          <w:rFonts w:ascii="Arial" w:hAnsi="Arial" w:cs="Arial"/>
        </w:rPr>
        <w:t>high-fat diet</w:t>
      </w:r>
      <w:r w:rsidR="00EB36F1" w:rsidRPr="00DC611B">
        <w:rPr>
          <w:rFonts w:ascii="Arial" w:hAnsi="Arial" w:cs="Arial"/>
          <w:lang w:val="en-US"/>
        </w:rPr>
        <w:t>. Data are presented as m</w:t>
      </w:r>
      <w:r w:rsidR="00EB36F1">
        <w:rPr>
          <w:rFonts w:ascii="Arial" w:hAnsi="Arial" w:cs="Arial"/>
          <w:lang w:val="en-US"/>
        </w:rPr>
        <w:t xml:space="preserve">eans </w:t>
      </w:r>
      <w:r w:rsidR="00EB36F1" w:rsidRPr="003F4429">
        <w:rPr>
          <w:rFonts w:ascii="MS Gothic" w:eastAsia="MS Gothic" w:hAnsi="MS Gothic"/>
          <w:color w:val="000000"/>
        </w:rPr>
        <w:t>±</w:t>
      </w:r>
      <w:r w:rsidR="00B84C89">
        <w:rPr>
          <w:rFonts w:ascii="Arial" w:hAnsi="Arial" w:cs="Arial"/>
          <w:lang w:val="en-US"/>
        </w:rPr>
        <w:t xml:space="preserve"> SEM. *</w:t>
      </w:r>
      <w:r w:rsidR="00EB36F1">
        <w:rPr>
          <w:rFonts w:ascii="Arial" w:hAnsi="Arial" w:cs="Arial"/>
          <w:lang w:val="en-US"/>
        </w:rPr>
        <w:t>p&lt;0.05 between HFD groups</w:t>
      </w:r>
      <w:r w:rsidR="00B84C89">
        <w:rPr>
          <w:rFonts w:ascii="Arial" w:hAnsi="Arial" w:cs="Arial"/>
          <w:lang w:val="en-US"/>
        </w:rPr>
        <w:t>.</w:t>
      </w:r>
    </w:p>
    <w:sectPr w:rsidR="005C3D3C" w:rsidRPr="00EB36F1" w:rsidSect="005C3D3C">
      <w:pgSz w:w="16840" w:h="11907" w:orient="landscape" w:code="9"/>
      <w:pgMar w:top="1701" w:right="3101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D3C"/>
    <w:rsid w:val="000D0970"/>
    <w:rsid w:val="001A2A75"/>
    <w:rsid w:val="002174D3"/>
    <w:rsid w:val="002F0953"/>
    <w:rsid w:val="002F2DAB"/>
    <w:rsid w:val="003455D3"/>
    <w:rsid w:val="00351507"/>
    <w:rsid w:val="003834CC"/>
    <w:rsid w:val="003A0FB4"/>
    <w:rsid w:val="003A1345"/>
    <w:rsid w:val="003A4A1B"/>
    <w:rsid w:val="003E5A02"/>
    <w:rsid w:val="003F3408"/>
    <w:rsid w:val="003F51D2"/>
    <w:rsid w:val="004130BF"/>
    <w:rsid w:val="00456EDC"/>
    <w:rsid w:val="00475EE8"/>
    <w:rsid w:val="00494E77"/>
    <w:rsid w:val="004D54E8"/>
    <w:rsid w:val="005517CD"/>
    <w:rsid w:val="00551B3D"/>
    <w:rsid w:val="00553C90"/>
    <w:rsid w:val="00591AAB"/>
    <w:rsid w:val="005C3D3C"/>
    <w:rsid w:val="005D66BA"/>
    <w:rsid w:val="005F324F"/>
    <w:rsid w:val="0062517A"/>
    <w:rsid w:val="00670E30"/>
    <w:rsid w:val="00671A12"/>
    <w:rsid w:val="00712A3F"/>
    <w:rsid w:val="00716BDB"/>
    <w:rsid w:val="007539F7"/>
    <w:rsid w:val="00784471"/>
    <w:rsid w:val="007A1237"/>
    <w:rsid w:val="007F4683"/>
    <w:rsid w:val="008176CE"/>
    <w:rsid w:val="0083036F"/>
    <w:rsid w:val="008832E7"/>
    <w:rsid w:val="009026F9"/>
    <w:rsid w:val="00910682"/>
    <w:rsid w:val="00927F56"/>
    <w:rsid w:val="00946C02"/>
    <w:rsid w:val="00961892"/>
    <w:rsid w:val="0098700C"/>
    <w:rsid w:val="009930AE"/>
    <w:rsid w:val="009F486C"/>
    <w:rsid w:val="009F6E60"/>
    <w:rsid w:val="00A61F67"/>
    <w:rsid w:val="00B834A4"/>
    <w:rsid w:val="00B84C89"/>
    <w:rsid w:val="00B977FE"/>
    <w:rsid w:val="00C623D4"/>
    <w:rsid w:val="00D422D1"/>
    <w:rsid w:val="00D448DA"/>
    <w:rsid w:val="00D76FFF"/>
    <w:rsid w:val="00D9321E"/>
    <w:rsid w:val="00E91E37"/>
    <w:rsid w:val="00EB36F1"/>
    <w:rsid w:val="00FB1C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BA8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C90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53C90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B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C90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53C90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B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Real, Francis Frank</cp:lastModifiedBy>
  <cp:revision>6</cp:revision>
  <cp:lastPrinted>2015-01-26T17:08:00Z</cp:lastPrinted>
  <dcterms:created xsi:type="dcterms:W3CDTF">2015-02-04T12:33:00Z</dcterms:created>
  <dcterms:modified xsi:type="dcterms:W3CDTF">2015-12-14T22:08:00Z</dcterms:modified>
</cp:coreProperties>
</file>